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DFA77" w14:textId="70A6A0A7" w:rsidR="00A73E12" w:rsidRPr="00B62059" w:rsidRDefault="00A73E12" w:rsidP="00B62059">
      <w:pPr>
        <w:pStyle w:val="Beschriftung"/>
        <w:keepNext/>
        <w:rPr>
          <w:i w:val="0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9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757"/>
        <w:gridCol w:w="1701"/>
        <w:gridCol w:w="1701"/>
        <w:gridCol w:w="1701"/>
      </w:tblGrid>
      <w:tr w:rsidR="00A73E12" w:rsidRPr="002B3EB0" w14:paraId="03285EF7" w14:textId="77777777" w:rsidTr="00AD3499">
        <w:trPr>
          <w:trHeight w:val="340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3DBE67BF" w14:textId="77777777" w:rsidR="00A73E12" w:rsidRPr="002B3EB0" w:rsidRDefault="00A73E12" w:rsidP="00AD3499">
            <w:pPr>
              <w:spacing w:after="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B3EB0">
              <w:rPr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6860" w:type="dxa"/>
            <w:gridSpan w:val="4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C9ECCEC" w14:textId="77777777" w:rsidR="00A73E12" w:rsidRPr="002B3EB0" w:rsidRDefault="00A73E12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uster</w:t>
            </w:r>
          </w:p>
        </w:tc>
      </w:tr>
      <w:tr w:rsidR="00A73E12" w:rsidRPr="002B3EB0" w14:paraId="56DFE754" w14:textId="77777777" w:rsidTr="00AD3499">
        <w:trPr>
          <w:trHeight w:val="340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ECFEC6B" w14:textId="77777777" w:rsidR="00A73E12" w:rsidRPr="002B3EB0" w:rsidRDefault="00A73E12" w:rsidP="00AD3499">
            <w:pPr>
              <w:spacing w:after="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49AD91AD" w14:textId="77777777" w:rsidR="00A73E12" w:rsidRPr="002B3EB0" w:rsidRDefault="00A73E12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22BA6B4C" w14:textId="77777777" w:rsidR="00A73E12" w:rsidRPr="002B3EB0" w:rsidRDefault="00A73E12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4B30718" w14:textId="77777777" w:rsidR="00A73E12" w:rsidRPr="002B3EB0" w:rsidRDefault="00A73E12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4323FE4F" w14:textId="77777777" w:rsidR="00A73E12" w:rsidRPr="002B3EB0" w:rsidRDefault="00A73E12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</w:t>
            </w:r>
          </w:p>
        </w:tc>
      </w:tr>
      <w:tr w:rsidR="00A73E12" w:rsidRPr="002B3EB0" w14:paraId="143FDC72" w14:textId="77777777" w:rsidTr="00AD3499">
        <w:trPr>
          <w:trHeight w:val="340"/>
        </w:trPr>
        <w:tc>
          <w:tcPr>
            <w:tcW w:w="2324" w:type="dxa"/>
          </w:tcPr>
          <w:p w14:paraId="66BA580E" w14:textId="77777777" w:rsidR="00A73E12" w:rsidRPr="002B3EB0" w:rsidRDefault="00A73E12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31136B">
              <w:rPr>
                <w:sz w:val="20"/>
                <w:szCs w:val="20"/>
              </w:rPr>
              <w:t>No</w:t>
            </w:r>
            <w:proofErr w:type="spellEnd"/>
            <w:r w:rsidRPr="0031136B">
              <w:rPr>
                <w:sz w:val="20"/>
                <w:szCs w:val="20"/>
              </w:rPr>
              <w:t xml:space="preserve"> </w:t>
            </w:r>
            <w:proofErr w:type="spellStart"/>
            <w:r w:rsidRPr="0031136B">
              <w:rPr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757" w:type="dxa"/>
            <w:shd w:val="clear" w:color="auto" w:fill="auto"/>
          </w:tcPr>
          <w:p w14:paraId="15D1096C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0F634323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</w:tcPr>
          <w:p w14:paraId="6E135374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76757CC1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30</w:t>
            </w:r>
          </w:p>
        </w:tc>
      </w:tr>
      <w:tr w:rsidR="00A73E12" w:rsidRPr="002B3EB0" w14:paraId="22C0C203" w14:textId="77777777" w:rsidTr="00AD3499">
        <w:trPr>
          <w:trHeight w:val="340"/>
        </w:trPr>
        <w:tc>
          <w:tcPr>
            <w:tcW w:w="2324" w:type="dxa"/>
          </w:tcPr>
          <w:p w14:paraId="70F8BD47" w14:textId="77777777" w:rsidR="00A73E12" w:rsidRPr="002B3EB0" w:rsidRDefault="00A73E12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SIRS</w:t>
            </w:r>
          </w:p>
        </w:tc>
        <w:tc>
          <w:tcPr>
            <w:tcW w:w="1757" w:type="dxa"/>
            <w:shd w:val="clear" w:color="auto" w:fill="auto"/>
          </w:tcPr>
          <w:p w14:paraId="11825205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4F913BCB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11AFBA82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D92C5F3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9</w:t>
            </w:r>
          </w:p>
        </w:tc>
      </w:tr>
      <w:tr w:rsidR="00A73E12" w:rsidRPr="002B3EB0" w14:paraId="44BAD0DD" w14:textId="77777777" w:rsidTr="00AD3499">
        <w:trPr>
          <w:trHeight w:val="340"/>
        </w:trPr>
        <w:tc>
          <w:tcPr>
            <w:tcW w:w="2324" w:type="dxa"/>
          </w:tcPr>
          <w:p w14:paraId="57DFB28C" w14:textId="77777777" w:rsidR="00A73E12" w:rsidRPr="002B3EB0" w:rsidRDefault="00A73E12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31136B">
              <w:rPr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1757" w:type="dxa"/>
            <w:shd w:val="clear" w:color="auto" w:fill="auto"/>
          </w:tcPr>
          <w:p w14:paraId="3BD18D4F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126F17A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7E0AD718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00EAA4A4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18</w:t>
            </w:r>
          </w:p>
        </w:tc>
      </w:tr>
      <w:tr w:rsidR="00A73E12" w:rsidRPr="002B3EB0" w14:paraId="3D6E6F10" w14:textId="77777777" w:rsidTr="00AD3499">
        <w:trPr>
          <w:trHeight w:val="340"/>
        </w:trPr>
        <w:tc>
          <w:tcPr>
            <w:tcW w:w="2324" w:type="dxa"/>
            <w:tcBorders>
              <w:bottom w:val="single" w:sz="4" w:space="0" w:color="auto"/>
            </w:tcBorders>
          </w:tcPr>
          <w:p w14:paraId="4DEB8B59" w14:textId="77777777" w:rsidR="00A73E12" w:rsidRPr="002B3EB0" w:rsidRDefault="00A73E12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Sepsi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604DAB33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EADA383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666A638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B036CB7" w14:textId="77777777" w:rsidR="00A73E12" w:rsidRPr="002B3EB0" w:rsidRDefault="00A73E12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136B">
              <w:rPr>
                <w:sz w:val="20"/>
                <w:szCs w:val="20"/>
              </w:rPr>
              <w:t>2</w:t>
            </w:r>
          </w:p>
        </w:tc>
      </w:tr>
    </w:tbl>
    <w:p w14:paraId="0AFC38CA" w14:textId="511F5317" w:rsidR="006C1E92" w:rsidRPr="00A73E12" w:rsidRDefault="006C1E92" w:rsidP="00A73E12">
      <w:pPr>
        <w:spacing w:after="60" w:line="240" w:lineRule="auto"/>
      </w:pPr>
    </w:p>
    <w:sectPr w:rsidR="006C1E92" w:rsidRPr="00A73E12" w:rsidSect="00BC7E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E97"/>
    <w:rsid w:val="00003286"/>
    <w:rsid w:val="0001043E"/>
    <w:rsid w:val="00016170"/>
    <w:rsid w:val="0001791B"/>
    <w:rsid w:val="00035B29"/>
    <w:rsid w:val="00037B3D"/>
    <w:rsid w:val="00047766"/>
    <w:rsid w:val="000524BF"/>
    <w:rsid w:val="00054272"/>
    <w:rsid w:val="0005511C"/>
    <w:rsid w:val="00063B3B"/>
    <w:rsid w:val="000679CE"/>
    <w:rsid w:val="00080E1B"/>
    <w:rsid w:val="000825BC"/>
    <w:rsid w:val="000A15B6"/>
    <w:rsid w:val="000A200D"/>
    <w:rsid w:val="000A3766"/>
    <w:rsid w:val="000B0D4E"/>
    <w:rsid w:val="000C5AD2"/>
    <w:rsid w:val="000F2437"/>
    <w:rsid w:val="00100B90"/>
    <w:rsid w:val="00112DE5"/>
    <w:rsid w:val="00133210"/>
    <w:rsid w:val="001365F3"/>
    <w:rsid w:val="001534D7"/>
    <w:rsid w:val="00160A99"/>
    <w:rsid w:val="001623D0"/>
    <w:rsid w:val="001761B2"/>
    <w:rsid w:val="00177A5A"/>
    <w:rsid w:val="001862C3"/>
    <w:rsid w:val="00195EAD"/>
    <w:rsid w:val="001B00E1"/>
    <w:rsid w:val="001B7FC8"/>
    <w:rsid w:val="001C2A01"/>
    <w:rsid w:val="001C7ED9"/>
    <w:rsid w:val="001D0BD4"/>
    <w:rsid w:val="001D3759"/>
    <w:rsid w:val="002002B5"/>
    <w:rsid w:val="002170E9"/>
    <w:rsid w:val="00223DEE"/>
    <w:rsid w:val="002310E4"/>
    <w:rsid w:val="00241A89"/>
    <w:rsid w:val="00242C1F"/>
    <w:rsid w:val="002537BF"/>
    <w:rsid w:val="0025789B"/>
    <w:rsid w:val="00287BC5"/>
    <w:rsid w:val="00291758"/>
    <w:rsid w:val="0029666F"/>
    <w:rsid w:val="0029712C"/>
    <w:rsid w:val="00297204"/>
    <w:rsid w:val="002A4DF6"/>
    <w:rsid w:val="002A4FC6"/>
    <w:rsid w:val="002A505A"/>
    <w:rsid w:val="002B7CDB"/>
    <w:rsid w:val="002D6687"/>
    <w:rsid w:val="002E6B2C"/>
    <w:rsid w:val="002F0D41"/>
    <w:rsid w:val="002F7DC9"/>
    <w:rsid w:val="003014FE"/>
    <w:rsid w:val="003032F0"/>
    <w:rsid w:val="00320F63"/>
    <w:rsid w:val="003328C9"/>
    <w:rsid w:val="0035089E"/>
    <w:rsid w:val="00363955"/>
    <w:rsid w:val="00364E49"/>
    <w:rsid w:val="003757C5"/>
    <w:rsid w:val="00380B4C"/>
    <w:rsid w:val="003901CB"/>
    <w:rsid w:val="00397BAF"/>
    <w:rsid w:val="003A61F6"/>
    <w:rsid w:val="003A63AC"/>
    <w:rsid w:val="003B168A"/>
    <w:rsid w:val="003C1D60"/>
    <w:rsid w:val="003D6BD2"/>
    <w:rsid w:val="003F19CB"/>
    <w:rsid w:val="003F566A"/>
    <w:rsid w:val="00407FA7"/>
    <w:rsid w:val="0041109E"/>
    <w:rsid w:val="004304FB"/>
    <w:rsid w:val="00434EB8"/>
    <w:rsid w:val="00442A5F"/>
    <w:rsid w:val="00444D37"/>
    <w:rsid w:val="00444DCC"/>
    <w:rsid w:val="00452726"/>
    <w:rsid w:val="0046117F"/>
    <w:rsid w:val="00462A4B"/>
    <w:rsid w:val="0047074F"/>
    <w:rsid w:val="004850EC"/>
    <w:rsid w:val="00497FEC"/>
    <w:rsid w:val="004A2290"/>
    <w:rsid w:val="004A3F04"/>
    <w:rsid w:val="004B168C"/>
    <w:rsid w:val="004B3F7F"/>
    <w:rsid w:val="004D0974"/>
    <w:rsid w:val="004D3EAE"/>
    <w:rsid w:val="004D7D22"/>
    <w:rsid w:val="004F2F46"/>
    <w:rsid w:val="004F7C55"/>
    <w:rsid w:val="00504373"/>
    <w:rsid w:val="005601E3"/>
    <w:rsid w:val="00574155"/>
    <w:rsid w:val="00575248"/>
    <w:rsid w:val="0057528A"/>
    <w:rsid w:val="00586B31"/>
    <w:rsid w:val="00587541"/>
    <w:rsid w:val="00587A3D"/>
    <w:rsid w:val="005948B9"/>
    <w:rsid w:val="005971A3"/>
    <w:rsid w:val="005A6505"/>
    <w:rsid w:val="005C5CA0"/>
    <w:rsid w:val="005C65F1"/>
    <w:rsid w:val="005D4E34"/>
    <w:rsid w:val="00610C4B"/>
    <w:rsid w:val="006218B5"/>
    <w:rsid w:val="006265D7"/>
    <w:rsid w:val="00637F69"/>
    <w:rsid w:val="00650878"/>
    <w:rsid w:val="00660A80"/>
    <w:rsid w:val="00660E51"/>
    <w:rsid w:val="00661D9B"/>
    <w:rsid w:val="006636EB"/>
    <w:rsid w:val="00676CE2"/>
    <w:rsid w:val="00681B6C"/>
    <w:rsid w:val="00684209"/>
    <w:rsid w:val="00684E1B"/>
    <w:rsid w:val="0069042B"/>
    <w:rsid w:val="0069237D"/>
    <w:rsid w:val="00693194"/>
    <w:rsid w:val="006C1E92"/>
    <w:rsid w:val="006D1316"/>
    <w:rsid w:val="006D2058"/>
    <w:rsid w:val="00701C58"/>
    <w:rsid w:val="0071775B"/>
    <w:rsid w:val="0073135A"/>
    <w:rsid w:val="0073435F"/>
    <w:rsid w:val="00747AE5"/>
    <w:rsid w:val="00747B80"/>
    <w:rsid w:val="007663F2"/>
    <w:rsid w:val="00771B10"/>
    <w:rsid w:val="00780457"/>
    <w:rsid w:val="00780E84"/>
    <w:rsid w:val="00785575"/>
    <w:rsid w:val="00797906"/>
    <w:rsid w:val="007B0712"/>
    <w:rsid w:val="007B3992"/>
    <w:rsid w:val="007B5B2C"/>
    <w:rsid w:val="007D1ADE"/>
    <w:rsid w:val="007D3A4E"/>
    <w:rsid w:val="007D6689"/>
    <w:rsid w:val="007F5A37"/>
    <w:rsid w:val="00800D28"/>
    <w:rsid w:val="008276B2"/>
    <w:rsid w:val="00866D4D"/>
    <w:rsid w:val="00867046"/>
    <w:rsid w:val="0087195E"/>
    <w:rsid w:val="00884C7F"/>
    <w:rsid w:val="008911A1"/>
    <w:rsid w:val="00897007"/>
    <w:rsid w:val="008A7250"/>
    <w:rsid w:val="008B0884"/>
    <w:rsid w:val="008C7AC7"/>
    <w:rsid w:val="008D4923"/>
    <w:rsid w:val="008E2B12"/>
    <w:rsid w:val="008E535E"/>
    <w:rsid w:val="008F2E6C"/>
    <w:rsid w:val="008F3504"/>
    <w:rsid w:val="00902510"/>
    <w:rsid w:val="00922B58"/>
    <w:rsid w:val="00923799"/>
    <w:rsid w:val="00941651"/>
    <w:rsid w:val="00941945"/>
    <w:rsid w:val="00955A80"/>
    <w:rsid w:val="00960CA0"/>
    <w:rsid w:val="0097192B"/>
    <w:rsid w:val="00971C53"/>
    <w:rsid w:val="0099419A"/>
    <w:rsid w:val="0099656F"/>
    <w:rsid w:val="009B7193"/>
    <w:rsid w:val="009C1595"/>
    <w:rsid w:val="009C1E5C"/>
    <w:rsid w:val="009D23CA"/>
    <w:rsid w:val="009D6689"/>
    <w:rsid w:val="009E2BC3"/>
    <w:rsid w:val="009F3099"/>
    <w:rsid w:val="009F317C"/>
    <w:rsid w:val="00A135C1"/>
    <w:rsid w:val="00A14E72"/>
    <w:rsid w:val="00A1585D"/>
    <w:rsid w:val="00A30D51"/>
    <w:rsid w:val="00A513DA"/>
    <w:rsid w:val="00A5731B"/>
    <w:rsid w:val="00A626FE"/>
    <w:rsid w:val="00A73E12"/>
    <w:rsid w:val="00A92AD6"/>
    <w:rsid w:val="00A93F92"/>
    <w:rsid w:val="00AD6472"/>
    <w:rsid w:val="00B00999"/>
    <w:rsid w:val="00B00BBB"/>
    <w:rsid w:val="00B10DAA"/>
    <w:rsid w:val="00B133F2"/>
    <w:rsid w:val="00B16EE5"/>
    <w:rsid w:val="00B27CC3"/>
    <w:rsid w:val="00B50695"/>
    <w:rsid w:val="00B54D04"/>
    <w:rsid w:val="00B62059"/>
    <w:rsid w:val="00B743DD"/>
    <w:rsid w:val="00B772CF"/>
    <w:rsid w:val="00B80F09"/>
    <w:rsid w:val="00B869A1"/>
    <w:rsid w:val="00BA2B7B"/>
    <w:rsid w:val="00BC7EDB"/>
    <w:rsid w:val="00BF14ED"/>
    <w:rsid w:val="00BF2A0D"/>
    <w:rsid w:val="00C00969"/>
    <w:rsid w:val="00C12CC5"/>
    <w:rsid w:val="00C3061A"/>
    <w:rsid w:val="00C33883"/>
    <w:rsid w:val="00C4176D"/>
    <w:rsid w:val="00C430A2"/>
    <w:rsid w:val="00C5272D"/>
    <w:rsid w:val="00C62E28"/>
    <w:rsid w:val="00C75B4D"/>
    <w:rsid w:val="00C76681"/>
    <w:rsid w:val="00C83271"/>
    <w:rsid w:val="00C93069"/>
    <w:rsid w:val="00C93421"/>
    <w:rsid w:val="00CB0E97"/>
    <w:rsid w:val="00CD5B98"/>
    <w:rsid w:val="00CD67B1"/>
    <w:rsid w:val="00CE7EEC"/>
    <w:rsid w:val="00CF6F43"/>
    <w:rsid w:val="00D04070"/>
    <w:rsid w:val="00D04F1A"/>
    <w:rsid w:val="00D1301E"/>
    <w:rsid w:val="00D2760A"/>
    <w:rsid w:val="00D431F0"/>
    <w:rsid w:val="00D438B8"/>
    <w:rsid w:val="00D442B9"/>
    <w:rsid w:val="00D53C3B"/>
    <w:rsid w:val="00D77F6C"/>
    <w:rsid w:val="00D83BE2"/>
    <w:rsid w:val="00D85804"/>
    <w:rsid w:val="00D90995"/>
    <w:rsid w:val="00D96338"/>
    <w:rsid w:val="00DB15B1"/>
    <w:rsid w:val="00DC5E27"/>
    <w:rsid w:val="00DD5284"/>
    <w:rsid w:val="00DD6E4A"/>
    <w:rsid w:val="00DE2260"/>
    <w:rsid w:val="00DE2CE4"/>
    <w:rsid w:val="00DF0588"/>
    <w:rsid w:val="00DF1DCC"/>
    <w:rsid w:val="00DF60D8"/>
    <w:rsid w:val="00E0274B"/>
    <w:rsid w:val="00E2143F"/>
    <w:rsid w:val="00E3220A"/>
    <w:rsid w:val="00E4347B"/>
    <w:rsid w:val="00E4471E"/>
    <w:rsid w:val="00E51D59"/>
    <w:rsid w:val="00E70815"/>
    <w:rsid w:val="00E9430B"/>
    <w:rsid w:val="00EB3C99"/>
    <w:rsid w:val="00EB558F"/>
    <w:rsid w:val="00EC444B"/>
    <w:rsid w:val="00ED1733"/>
    <w:rsid w:val="00ED4EF7"/>
    <w:rsid w:val="00ED6A34"/>
    <w:rsid w:val="00EE0771"/>
    <w:rsid w:val="00F0200C"/>
    <w:rsid w:val="00F04C48"/>
    <w:rsid w:val="00F255B5"/>
    <w:rsid w:val="00F27DBD"/>
    <w:rsid w:val="00F37A95"/>
    <w:rsid w:val="00F43533"/>
    <w:rsid w:val="00F43F97"/>
    <w:rsid w:val="00F47A27"/>
    <w:rsid w:val="00F50AC7"/>
    <w:rsid w:val="00F528AE"/>
    <w:rsid w:val="00F5379A"/>
    <w:rsid w:val="00F55829"/>
    <w:rsid w:val="00F61373"/>
    <w:rsid w:val="00F83C92"/>
    <w:rsid w:val="00F8615D"/>
    <w:rsid w:val="00FA0B70"/>
    <w:rsid w:val="00FA7A34"/>
    <w:rsid w:val="00FB00E2"/>
    <w:rsid w:val="00FD1832"/>
    <w:rsid w:val="00FD50A5"/>
    <w:rsid w:val="00FD6AD5"/>
    <w:rsid w:val="00FD7163"/>
    <w:rsid w:val="00FE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C8FBCA"/>
  <w14:defaultImageDpi w14:val="32767"/>
  <w15:chartTrackingRefBased/>
  <w15:docId w15:val="{C846AC78-F38B-7944-A0EF-A30D58BF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B0E97"/>
    <w:pPr>
      <w:spacing w:after="200" w:line="276" w:lineRule="auto"/>
      <w:jc w:val="both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B0E97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B0E97"/>
    <w:pPr>
      <w:jc w:val="both"/>
    </w:pPr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9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a Relja</dc:creator>
  <cp:keywords/>
  <dc:description/>
  <cp:lastModifiedBy>Borna Relja</cp:lastModifiedBy>
  <cp:revision>3</cp:revision>
  <dcterms:created xsi:type="dcterms:W3CDTF">2023-11-29T20:05:00Z</dcterms:created>
  <dcterms:modified xsi:type="dcterms:W3CDTF">2023-11-29T20:38:00Z</dcterms:modified>
</cp:coreProperties>
</file>